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5A634E" w:rsidRPr="00C75BF0" w14:paraId="64C71A62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9030AED" w14:textId="77777777" w:rsidR="005A634E" w:rsidRDefault="005A634E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9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5A634E" w:rsidRPr="00C75BF0" w14:paraId="6FDBADF2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54C1E35" w14:textId="77777777" w:rsidR="005A634E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42FB3B8" w14:textId="77777777" w:rsidR="005A634E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50E52DE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18DCAE5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7AD682B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281FD35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5A634E" w:rsidRPr="00C75BF0" w14:paraId="2C83F7AE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59AD18FE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0A4C0AE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B80CF72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7A3020A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24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1391E0E6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80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E6D91EC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15</w:t>
            </w:r>
          </w:p>
        </w:tc>
      </w:tr>
      <w:tr w:rsidR="005A634E" w:rsidRPr="00C75BF0" w14:paraId="4D6889DB" w14:textId="77777777" w:rsidTr="007D0786">
        <w:tc>
          <w:tcPr>
            <w:tcW w:w="1301" w:type="dxa"/>
          </w:tcPr>
          <w:p w14:paraId="5DC1AC18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9F40569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1806E2D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70F96CE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20</w:t>
            </w:r>
          </w:p>
        </w:tc>
        <w:tc>
          <w:tcPr>
            <w:tcW w:w="1592" w:type="dxa"/>
          </w:tcPr>
          <w:p w14:paraId="3C192A3D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76</w:t>
            </w:r>
          </w:p>
        </w:tc>
        <w:tc>
          <w:tcPr>
            <w:tcW w:w="1592" w:type="dxa"/>
          </w:tcPr>
          <w:p w14:paraId="2C7631FD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11</w:t>
            </w:r>
          </w:p>
        </w:tc>
      </w:tr>
      <w:tr w:rsidR="005A634E" w:rsidRPr="00C75BF0" w14:paraId="1E92E80D" w14:textId="77777777" w:rsidTr="007D0786">
        <w:tc>
          <w:tcPr>
            <w:tcW w:w="1301" w:type="dxa"/>
          </w:tcPr>
          <w:p w14:paraId="3E7D7352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DBDE5AE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29213CB3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B22557F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28</w:t>
            </w:r>
          </w:p>
        </w:tc>
        <w:tc>
          <w:tcPr>
            <w:tcW w:w="1592" w:type="dxa"/>
          </w:tcPr>
          <w:p w14:paraId="6F36EB5C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84</w:t>
            </w:r>
          </w:p>
        </w:tc>
        <w:tc>
          <w:tcPr>
            <w:tcW w:w="1592" w:type="dxa"/>
          </w:tcPr>
          <w:p w14:paraId="28F01CF0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220</w:t>
            </w:r>
          </w:p>
        </w:tc>
      </w:tr>
      <w:tr w:rsidR="005A634E" w:rsidRPr="00C75BF0" w14:paraId="416EF583" w14:textId="77777777" w:rsidTr="007D0786">
        <w:tc>
          <w:tcPr>
            <w:tcW w:w="1301" w:type="dxa"/>
          </w:tcPr>
          <w:p w14:paraId="04DCEB6E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2A4090FC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0A06EBF7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6972318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2F2A2AAF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512</w:t>
            </w:r>
          </w:p>
        </w:tc>
        <w:tc>
          <w:tcPr>
            <w:tcW w:w="1592" w:type="dxa"/>
          </w:tcPr>
          <w:p w14:paraId="7FB442AD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600</w:t>
            </w:r>
          </w:p>
        </w:tc>
      </w:tr>
      <w:tr w:rsidR="005A634E" w:rsidRPr="00C75BF0" w14:paraId="23A782A2" w14:textId="77777777" w:rsidTr="007D0786">
        <w:tc>
          <w:tcPr>
            <w:tcW w:w="1301" w:type="dxa"/>
          </w:tcPr>
          <w:p w14:paraId="58CD766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D4563FA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4A195DFD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A378987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FA3D8FB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509</w:t>
            </w:r>
          </w:p>
        </w:tc>
        <w:tc>
          <w:tcPr>
            <w:tcW w:w="1592" w:type="dxa"/>
          </w:tcPr>
          <w:p w14:paraId="5BC80653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597</w:t>
            </w:r>
          </w:p>
        </w:tc>
      </w:tr>
      <w:tr w:rsidR="005A634E" w:rsidRPr="00C75BF0" w14:paraId="4CC065E0" w14:textId="77777777" w:rsidTr="007D0786">
        <w:tc>
          <w:tcPr>
            <w:tcW w:w="1301" w:type="dxa"/>
          </w:tcPr>
          <w:p w14:paraId="6C4B4A94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F7905C8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00DF806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94ECD56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F2819C2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515</w:t>
            </w:r>
          </w:p>
        </w:tc>
        <w:tc>
          <w:tcPr>
            <w:tcW w:w="1592" w:type="dxa"/>
          </w:tcPr>
          <w:p w14:paraId="407111B0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602</w:t>
            </w:r>
          </w:p>
        </w:tc>
      </w:tr>
      <w:tr w:rsidR="005A634E" w:rsidRPr="00C75BF0" w14:paraId="4333E9A7" w14:textId="77777777" w:rsidTr="007D0786">
        <w:tc>
          <w:tcPr>
            <w:tcW w:w="1301" w:type="dxa"/>
          </w:tcPr>
          <w:p w14:paraId="0C113385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0AF2336F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08ABF30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7982FBC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46C1C5C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3288BFD4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705</w:t>
            </w:r>
          </w:p>
        </w:tc>
      </w:tr>
      <w:tr w:rsidR="005A634E" w:rsidRPr="00C75BF0" w14:paraId="357FBB36" w14:textId="77777777" w:rsidTr="007D0786">
        <w:tc>
          <w:tcPr>
            <w:tcW w:w="1301" w:type="dxa"/>
          </w:tcPr>
          <w:p w14:paraId="39978A01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5961625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69DC2B62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E79334E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AB215F8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D01B4BE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703</w:t>
            </w:r>
          </w:p>
        </w:tc>
      </w:tr>
      <w:tr w:rsidR="005A634E" w:rsidRPr="00C75BF0" w14:paraId="63681EE5" w14:textId="77777777" w:rsidTr="007D0786">
        <w:tc>
          <w:tcPr>
            <w:tcW w:w="1301" w:type="dxa"/>
          </w:tcPr>
          <w:p w14:paraId="003DC676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CF3470D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7BF9A1AD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2BC5DEA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F6B9B6B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E3647AA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C75BF0">
              <w:t>0.707</w:t>
            </w:r>
          </w:p>
        </w:tc>
      </w:tr>
      <w:tr w:rsidR="005A634E" w14:paraId="1CAA9AA7" w14:textId="77777777" w:rsidTr="007D0786">
        <w:tc>
          <w:tcPr>
            <w:tcW w:w="1301" w:type="dxa"/>
          </w:tcPr>
          <w:p w14:paraId="2C7624BD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4B6C2F91" w14:textId="77777777" w:rsidR="005A634E" w:rsidRPr="00C75BF0" w:rsidRDefault="005A634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0699D67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EC83616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1CFB047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7AA55CE" w14:textId="77777777" w:rsidR="005A634E" w:rsidRDefault="005A634E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</w:tr>
      <w:tr w:rsidR="005A634E" w14:paraId="37F343CD" w14:textId="77777777" w:rsidTr="007D0786">
        <w:tc>
          <w:tcPr>
            <w:tcW w:w="1301" w:type="dxa"/>
          </w:tcPr>
          <w:p w14:paraId="57FBB1D6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DE24F48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1E08769E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5BB4FC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DF18BD2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68DC609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</w:tr>
      <w:tr w:rsidR="005A634E" w14:paraId="3CE9189D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0A7CE51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46E7AF9" w14:textId="77777777" w:rsidR="005A634E" w:rsidRPr="00C75BF0" w:rsidRDefault="005A634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D70A2CF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522BEE1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101BC37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A9E7B32" w14:textId="77777777" w:rsidR="005A634E" w:rsidRPr="00C75BF0" w:rsidRDefault="005A634E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0B2F25"/>
    <w:rsid w:val="000D26FD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4639C1"/>
    <w:rsid w:val="004B0A71"/>
    <w:rsid w:val="004B7F7E"/>
    <w:rsid w:val="00507D5B"/>
    <w:rsid w:val="0054687D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A2A8A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6:00Z</dcterms:created>
  <dcterms:modified xsi:type="dcterms:W3CDTF">2022-05-13T06:57:00Z</dcterms:modified>
</cp:coreProperties>
</file>